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Cs w:val="21"/>
        </w:rPr>
      </w:pPr>
      <w:r>
        <w:rPr>
          <w:b/>
          <w:sz w:val="24"/>
          <w:szCs w:val="21"/>
        </w:rPr>
        <w:t xml:space="preserve">S6 Table. The WecA in the 68 </w:t>
      </w:r>
      <w:r>
        <w:rPr>
          <w:b/>
          <w:i/>
          <w:sz w:val="24"/>
          <w:szCs w:val="21"/>
        </w:rPr>
        <w:t>Proteus</w:t>
      </w:r>
      <w:r>
        <w:rPr>
          <w:b/>
          <w:sz w:val="24"/>
          <w:szCs w:val="21"/>
        </w:rPr>
        <w:t xml:space="preserve"> genomes. The amino acid sequence identities were obtained in comparison with the </w:t>
      </w:r>
      <w:r>
        <w:rPr>
          <w:b/>
          <w:i/>
          <w:sz w:val="24"/>
          <w:szCs w:val="21"/>
        </w:rPr>
        <w:t>E. coli</w:t>
      </w:r>
      <w:r>
        <w:rPr>
          <w:b/>
          <w:sz w:val="24"/>
          <w:szCs w:val="21"/>
        </w:rPr>
        <w:t xml:space="preserve"> K12 WecA.</w:t>
      </w:r>
    </w:p>
    <w:tbl>
      <w:tblPr>
        <w:tblW w:w="63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3118"/>
      </w:tblGrid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ome ID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dentities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661996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74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COR01000055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UXR01000308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TO01000142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KD01000015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XV01000113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WBG01000095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WBY01000040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VD01000056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SUO01000150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QNN01000019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GAY01000041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PB01000062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UYT01000059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WCS01000112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UXK01000061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FU01000032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NL01000032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SCB01000061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NHT01000086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HK01000013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HI01000059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FT01000033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WUL01000070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TY01000036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SUP01000105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OPN01000020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TJ01000130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UE01000042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WAP01000093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HX01000049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TBK01000025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EH01000082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GTA01000022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JQ01000135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MQ01000065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ORN01000003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WE01000043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NAA01000018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QQZ01000009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Q960990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WDB01000010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QNO01000021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WUM01000125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B206033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V388090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H815534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668581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H815507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TAW01000004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P012674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P012675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TBP01000001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TBB01000001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N150749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M942759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TBA01000001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P020052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P015347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P004022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OK01000170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.94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WXP01000023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78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VRY01000006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78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VRZ01000021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78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N150746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78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XEV01000011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49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DIU01001572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3</w:t>
            </w:r>
          </w:p>
        </w:tc>
      </w:tr>
      <w:tr>
        <w:trPr>
          <w:trHeight w:val="288" w:hRule="atLeas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VUH01001687.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3</w:t>
            </w:r>
          </w:p>
        </w:tc>
      </w:tr>
    </w:tbl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Feature">
    <w:name w:val="feature"/>
    <w:qFormat/>
    <w:rPr/>
  </w:style>
  <w:style w:type="character" w:styleId="Style14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val="en-US" w:eastAsia="zh-CN"/>
    </w:rPr>
  </w:style>
  <w:style w:type="character" w:styleId="Char3">
    <w:name w:val="批注主题 Char"/>
    <w:qFormat/>
    <w:rPr>
      <w:b/>
      <w:bCs/>
      <w:kern w:val="2"/>
      <w:lang w:val="en-US" w:eastAsia="zh-CN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tyle15">
    <w:name w:val="批注文字"/>
    <w:basedOn w:val="Normal"/>
    <w:qFormat/>
    <w:pPr/>
    <w:rPr>
      <w:sz w:val="20"/>
      <w:szCs w:val="20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03:18:00Z</dcterms:created>
  <dc:creator>wh</dc:creator>
  <dc:description/>
  <dc:language>en-US</dc:language>
  <cp:lastModifiedBy>yuxiang</cp:lastModifiedBy>
  <dcterms:modified xsi:type="dcterms:W3CDTF">2017-08-10T03:1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